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C97" w:rsidRDefault="00C07EEA" w:rsidP="0089620F">
      <w:pPr>
        <w:spacing w:after="200"/>
        <w:rPr>
          <w:bCs/>
          <w:color w:val="000000"/>
          <w:lang w:val="en-US"/>
        </w:rPr>
      </w:pPr>
      <w:proofErr w:type="gramStart"/>
      <w:r w:rsidRPr="00C07EEA">
        <w:rPr>
          <w:b/>
          <w:bCs/>
          <w:color w:val="000000"/>
          <w:lang w:val="en-US"/>
        </w:rPr>
        <w:t>S1</w:t>
      </w:r>
      <w:r w:rsidR="00BD0C97" w:rsidRPr="00C07EEA">
        <w:rPr>
          <w:b/>
          <w:bCs/>
          <w:color w:val="000000"/>
          <w:lang w:val="en-US"/>
        </w:rPr>
        <w:t xml:space="preserve"> Table</w:t>
      </w:r>
      <w:r w:rsidR="004D6C78">
        <w:rPr>
          <w:bCs/>
          <w:color w:val="000000"/>
          <w:lang w:val="en-US"/>
        </w:rPr>
        <w:t>.</w:t>
      </w:r>
      <w:proofErr w:type="gramEnd"/>
      <w:r w:rsidR="004D6C78">
        <w:rPr>
          <w:bCs/>
          <w:color w:val="000000"/>
          <w:lang w:val="en-US"/>
        </w:rPr>
        <w:t xml:space="preserve"> Primers designed to amplify coding region of</w:t>
      </w:r>
      <w:r>
        <w:rPr>
          <w:bCs/>
          <w:i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 xml:space="preserve">the </w:t>
      </w:r>
      <w:r w:rsidR="004D6C78" w:rsidRPr="004D6C78">
        <w:rPr>
          <w:bCs/>
          <w:i/>
          <w:color w:val="000000"/>
          <w:lang w:val="en-US"/>
        </w:rPr>
        <w:t>CYP1B1</w:t>
      </w:r>
      <w:r w:rsidR="004D6C78">
        <w:rPr>
          <w:bCs/>
          <w:color w:val="000000"/>
          <w:lang w:val="en-US"/>
        </w:rPr>
        <w:t xml:space="preserve"> gene</w:t>
      </w:r>
      <w:r>
        <w:rPr>
          <w:bCs/>
          <w:color w:val="000000"/>
          <w:lang w:val="en-US"/>
        </w:rPr>
        <w:t>.</w:t>
      </w:r>
    </w:p>
    <w:p w:rsidR="003E02BC" w:rsidRDefault="003E02BC" w:rsidP="0089620F">
      <w:pPr>
        <w:spacing w:after="200"/>
        <w:rPr>
          <w:bCs/>
          <w:color w:val="000000"/>
          <w:lang w:val="en-US"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2235"/>
        <w:gridCol w:w="4110"/>
        <w:gridCol w:w="3828"/>
        <w:gridCol w:w="1417"/>
      </w:tblGrid>
      <w:tr w:rsidR="00BD0C97" w:rsidTr="00C07EEA">
        <w:trPr>
          <w:trHeight w:val="715"/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02BC" w:rsidRPr="003E02BC" w:rsidRDefault="00BD0C97" w:rsidP="003E02BC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  <w:proofErr w:type="spellStart"/>
            <w:r w:rsidRPr="004D6C78">
              <w:rPr>
                <w:b/>
                <w:bCs/>
                <w:color w:val="000000"/>
                <w:lang w:val="en-US"/>
              </w:rPr>
              <w:t>Codificant</w:t>
            </w:r>
            <w:proofErr w:type="spellEnd"/>
            <w:r w:rsidRPr="004D6C78">
              <w:rPr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4D6C78">
              <w:rPr>
                <w:b/>
                <w:bCs/>
                <w:color w:val="000000"/>
                <w:lang w:val="en-US"/>
              </w:rPr>
              <w:t>exons</w:t>
            </w:r>
            <w:proofErr w:type="spellEnd"/>
            <w:r w:rsidRPr="004D6C78">
              <w:rPr>
                <w:b/>
                <w:bCs/>
                <w:color w:val="000000"/>
                <w:lang w:val="en-US"/>
              </w:rPr>
              <w:t xml:space="preserve"> of </w:t>
            </w:r>
            <w:r w:rsidRPr="003E02BC">
              <w:rPr>
                <w:b/>
                <w:bCs/>
                <w:i/>
                <w:color w:val="000000"/>
                <w:lang w:val="en-US"/>
              </w:rPr>
              <w:t>CYP1B1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Pr="004D6C78" w:rsidRDefault="00BD0C97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D6C78">
              <w:rPr>
                <w:b/>
                <w:bCs/>
                <w:color w:val="000000"/>
                <w:lang w:val="en-US"/>
              </w:rPr>
              <w:t>Forward primer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Pr="004D6C78" w:rsidRDefault="00BD0C97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D6C78">
              <w:rPr>
                <w:b/>
                <w:bCs/>
                <w:color w:val="000000"/>
                <w:lang w:val="en-US"/>
              </w:rPr>
              <w:t>Reverse prim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Pr="004D6C78" w:rsidRDefault="00BD0C97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D6C78">
              <w:rPr>
                <w:b/>
                <w:bCs/>
                <w:color w:val="000000"/>
                <w:lang w:val="en-US"/>
              </w:rPr>
              <w:t>Product size</w:t>
            </w:r>
          </w:p>
        </w:tc>
      </w:tr>
      <w:tr w:rsidR="004D6C78" w:rsidTr="00C07EEA">
        <w:trPr>
          <w:trHeight w:val="454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6C78" w:rsidRPr="004D6C78" w:rsidRDefault="003E02BC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lang w:val="en-US"/>
              </w:rPr>
              <w:t>Ex</w:t>
            </w:r>
            <w:r w:rsidR="004D6C78" w:rsidRPr="004D6C78">
              <w:rPr>
                <w:b/>
                <w:bCs/>
                <w:color w:val="000000"/>
                <w:lang w:val="en-US"/>
              </w:rPr>
              <w:t>on</w:t>
            </w:r>
            <w:proofErr w:type="spellEnd"/>
            <w:r w:rsidR="004D6C78" w:rsidRPr="004D6C78">
              <w:rPr>
                <w:b/>
                <w:bCs/>
                <w:color w:val="000000"/>
                <w:lang w:val="en-US"/>
              </w:rPr>
              <w:t xml:space="preserve"> 2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Pr="00BD0C97">
              <w:rPr>
                <w:bCs/>
                <w:color w:val="000000"/>
                <w:lang w:val="en-US"/>
              </w:rPr>
              <w:t>CTGTCTCTGCACCCCTGAG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Pr="00BD0C97">
              <w:rPr>
                <w:bCs/>
                <w:color w:val="000000"/>
                <w:lang w:val="en-US"/>
              </w:rPr>
              <w:t>CGAAACACACGGCACTCAT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679 </w:t>
            </w:r>
            <w:proofErr w:type="spellStart"/>
            <w:r>
              <w:rPr>
                <w:bCs/>
                <w:color w:val="000000"/>
                <w:lang w:val="en-US"/>
              </w:rPr>
              <w:t>bp</w:t>
            </w:r>
            <w:proofErr w:type="spellEnd"/>
          </w:p>
        </w:tc>
      </w:tr>
      <w:tr w:rsidR="004D6C78" w:rsidTr="00C07EEA">
        <w:trPr>
          <w:trHeight w:val="454"/>
          <w:jc w:val="center"/>
        </w:trPr>
        <w:tc>
          <w:tcPr>
            <w:tcW w:w="2235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4D6C78" w:rsidRPr="004D6C78" w:rsidRDefault="004D6C78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Pr="00BD0C97">
              <w:rPr>
                <w:bCs/>
                <w:color w:val="000000"/>
                <w:lang w:val="en-US"/>
              </w:rPr>
              <w:t>CTACTCGGAGCACTGGAAGG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Pr="004D6C78">
              <w:rPr>
                <w:bCs/>
                <w:color w:val="000000"/>
                <w:lang w:val="en-US"/>
              </w:rPr>
              <w:t>TCTCTACTCCGCCTTTTTCA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D6C78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696 </w:t>
            </w:r>
            <w:proofErr w:type="spellStart"/>
            <w:r>
              <w:rPr>
                <w:bCs/>
                <w:color w:val="000000"/>
                <w:lang w:val="en-US"/>
              </w:rPr>
              <w:t>bp</w:t>
            </w:r>
            <w:proofErr w:type="spellEnd"/>
          </w:p>
        </w:tc>
      </w:tr>
      <w:tr w:rsidR="00BD0C97" w:rsidTr="00C07EEA">
        <w:trPr>
          <w:trHeight w:val="454"/>
          <w:jc w:val="center"/>
        </w:trPr>
        <w:tc>
          <w:tcPr>
            <w:tcW w:w="223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Pr="004D6C78" w:rsidRDefault="00BD0C97" w:rsidP="003E02BC">
            <w:pPr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4D6C78">
              <w:rPr>
                <w:b/>
                <w:bCs/>
                <w:color w:val="000000"/>
                <w:lang w:val="en-US"/>
              </w:rPr>
              <w:t>Exon</w:t>
            </w:r>
            <w:proofErr w:type="spellEnd"/>
            <w:r w:rsidRPr="004D6C78">
              <w:rPr>
                <w:b/>
                <w:bCs/>
                <w:color w:val="000000"/>
                <w:lang w:val="en-US"/>
              </w:rPr>
              <w:t xml:space="preserve"> 3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Default="00BD0C97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Pr="00BD0C97">
              <w:rPr>
                <w:bCs/>
                <w:color w:val="000000"/>
                <w:lang w:val="en-US"/>
              </w:rPr>
              <w:t>GAATTTTGCTCACTTGCTTTTC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Default="00BD0C97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’ </w:t>
            </w:r>
            <w:r w:rsidR="004D6C78" w:rsidRPr="004D6C78">
              <w:rPr>
                <w:bCs/>
                <w:color w:val="000000"/>
                <w:lang w:val="en-US"/>
              </w:rPr>
              <w:t>AGCTCCTGCATAGCCCACTA</w:t>
            </w:r>
            <w:r>
              <w:rPr>
                <w:bCs/>
                <w:color w:val="000000"/>
                <w:lang w:val="en-US"/>
              </w:rPr>
              <w:t xml:space="preserve"> 3’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C97" w:rsidRDefault="004D6C78" w:rsidP="003E02BC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830 </w:t>
            </w:r>
            <w:proofErr w:type="spellStart"/>
            <w:r>
              <w:rPr>
                <w:bCs/>
                <w:color w:val="000000"/>
                <w:lang w:val="en-US"/>
              </w:rPr>
              <w:t>bp</w:t>
            </w:r>
            <w:proofErr w:type="spellEnd"/>
          </w:p>
        </w:tc>
      </w:tr>
    </w:tbl>
    <w:p w:rsidR="00B20310" w:rsidRDefault="00B20310" w:rsidP="0089620F">
      <w:pPr>
        <w:spacing w:after="200"/>
        <w:rPr>
          <w:bCs/>
          <w:color w:val="000000"/>
          <w:lang w:val="en-US"/>
        </w:rPr>
      </w:pPr>
    </w:p>
    <w:p w:rsidR="00BD0C97" w:rsidRPr="00851F32" w:rsidRDefault="00BD0C97" w:rsidP="009D229E">
      <w:pPr>
        <w:spacing w:after="160" w:line="259" w:lineRule="auto"/>
        <w:rPr>
          <w:bCs/>
          <w:color w:val="000000"/>
          <w:lang w:val="en-US"/>
        </w:rPr>
      </w:pPr>
    </w:p>
    <w:sectPr w:rsidR="00BD0C97" w:rsidRPr="00851F32" w:rsidSect="00DC0D46">
      <w:pgSz w:w="16838" w:h="11906" w:orient="landscape"/>
      <w:pgMar w:top="720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257B" w:rsidRDefault="0097257B" w:rsidP="000C0CCD">
      <w:r>
        <w:separator/>
      </w:r>
    </w:p>
  </w:endnote>
  <w:endnote w:type="continuationSeparator" w:id="0">
    <w:p w:rsidR="0097257B" w:rsidRDefault="0097257B" w:rsidP="000C0C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257B" w:rsidRDefault="0097257B" w:rsidP="000C0CCD">
      <w:r>
        <w:separator/>
      </w:r>
    </w:p>
  </w:footnote>
  <w:footnote w:type="continuationSeparator" w:id="0">
    <w:p w:rsidR="0097257B" w:rsidRDefault="0097257B" w:rsidP="000C0C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rsids>
    <w:rsidRoot w:val="005047F3"/>
    <w:rsid w:val="00000CF4"/>
    <w:rsid w:val="00002799"/>
    <w:rsid w:val="00020C8B"/>
    <w:rsid w:val="00050E1F"/>
    <w:rsid w:val="00063F4D"/>
    <w:rsid w:val="00072955"/>
    <w:rsid w:val="00075771"/>
    <w:rsid w:val="000764A4"/>
    <w:rsid w:val="000B3ACF"/>
    <w:rsid w:val="000B570E"/>
    <w:rsid w:val="000C0A24"/>
    <w:rsid w:val="000C0CCD"/>
    <w:rsid w:val="000F30C8"/>
    <w:rsid w:val="00115A3E"/>
    <w:rsid w:val="00122F3C"/>
    <w:rsid w:val="00123A36"/>
    <w:rsid w:val="001373F8"/>
    <w:rsid w:val="001622B7"/>
    <w:rsid w:val="00172982"/>
    <w:rsid w:val="00193B9F"/>
    <w:rsid w:val="001949BF"/>
    <w:rsid w:val="00196241"/>
    <w:rsid w:val="001A4FB7"/>
    <w:rsid w:val="001C276C"/>
    <w:rsid w:val="001E1FCC"/>
    <w:rsid w:val="002173BA"/>
    <w:rsid w:val="00241C99"/>
    <w:rsid w:val="00252A85"/>
    <w:rsid w:val="00281A78"/>
    <w:rsid w:val="00284BD3"/>
    <w:rsid w:val="00286C92"/>
    <w:rsid w:val="0029342B"/>
    <w:rsid w:val="002A3D11"/>
    <w:rsid w:val="002B6788"/>
    <w:rsid w:val="002E3C87"/>
    <w:rsid w:val="003055F7"/>
    <w:rsid w:val="00320155"/>
    <w:rsid w:val="00323D10"/>
    <w:rsid w:val="00327B2C"/>
    <w:rsid w:val="003314D6"/>
    <w:rsid w:val="0033649E"/>
    <w:rsid w:val="00347980"/>
    <w:rsid w:val="0035031E"/>
    <w:rsid w:val="00353F96"/>
    <w:rsid w:val="00382C42"/>
    <w:rsid w:val="00397BA6"/>
    <w:rsid w:val="003B7745"/>
    <w:rsid w:val="003C27AC"/>
    <w:rsid w:val="003C4E3C"/>
    <w:rsid w:val="003D0BDC"/>
    <w:rsid w:val="003E02BC"/>
    <w:rsid w:val="003E6991"/>
    <w:rsid w:val="003F08DA"/>
    <w:rsid w:val="00402EC9"/>
    <w:rsid w:val="004042DE"/>
    <w:rsid w:val="00407017"/>
    <w:rsid w:val="00411D9A"/>
    <w:rsid w:val="00426537"/>
    <w:rsid w:val="00446870"/>
    <w:rsid w:val="00452B84"/>
    <w:rsid w:val="00452FA9"/>
    <w:rsid w:val="00483E56"/>
    <w:rsid w:val="0048530D"/>
    <w:rsid w:val="00490627"/>
    <w:rsid w:val="004A25D2"/>
    <w:rsid w:val="004C4A2E"/>
    <w:rsid w:val="004D44D0"/>
    <w:rsid w:val="004D6C78"/>
    <w:rsid w:val="004E0871"/>
    <w:rsid w:val="004E2A7A"/>
    <w:rsid w:val="00502DF8"/>
    <w:rsid w:val="005047F3"/>
    <w:rsid w:val="0050643C"/>
    <w:rsid w:val="00517D63"/>
    <w:rsid w:val="00531B36"/>
    <w:rsid w:val="00534AD1"/>
    <w:rsid w:val="00545107"/>
    <w:rsid w:val="005614DF"/>
    <w:rsid w:val="005923F9"/>
    <w:rsid w:val="005C2BE5"/>
    <w:rsid w:val="005D2D66"/>
    <w:rsid w:val="005F5C88"/>
    <w:rsid w:val="006372AF"/>
    <w:rsid w:val="006521E8"/>
    <w:rsid w:val="006605EE"/>
    <w:rsid w:val="006643B1"/>
    <w:rsid w:val="006763AA"/>
    <w:rsid w:val="006871E7"/>
    <w:rsid w:val="006875D7"/>
    <w:rsid w:val="00692749"/>
    <w:rsid w:val="006C453B"/>
    <w:rsid w:val="006D1F76"/>
    <w:rsid w:val="006D4844"/>
    <w:rsid w:val="00710F65"/>
    <w:rsid w:val="00725CEA"/>
    <w:rsid w:val="0072619E"/>
    <w:rsid w:val="0073182D"/>
    <w:rsid w:val="00735AF5"/>
    <w:rsid w:val="00737968"/>
    <w:rsid w:val="00761CF9"/>
    <w:rsid w:val="00766490"/>
    <w:rsid w:val="00776911"/>
    <w:rsid w:val="00777EB5"/>
    <w:rsid w:val="0078136B"/>
    <w:rsid w:val="00794E1C"/>
    <w:rsid w:val="007C0E85"/>
    <w:rsid w:val="007C1039"/>
    <w:rsid w:val="007C763F"/>
    <w:rsid w:val="007D328D"/>
    <w:rsid w:val="007D65B1"/>
    <w:rsid w:val="007E72EB"/>
    <w:rsid w:val="0080701E"/>
    <w:rsid w:val="00812381"/>
    <w:rsid w:val="00841DC7"/>
    <w:rsid w:val="008516C2"/>
    <w:rsid w:val="00851F32"/>
    <w:rsid w:val="00854CFB"/>
    <w:rsid w:val="00870D9E"/>
    <w:rsid w:val="0088303F"/>
    <w:rsid w:val="0089620F"/>
    <w:rsid w:val="008C162F"/>
    <w:rsid w:val="008C4EDD"/>
    <w:rsid w:val="008E0D28"/>
    <w:rsid w:val="008E1BB0"/>
    <w:rsid w:val="008E7435"/>
    <w:rsid w:val="008F5CB1"/>
    <w:rsid w:val="00937B29"/>
    <w:rsid w:val="0097257B"/>
    <w:rsid w:val="00992412"/>
    <w:rsid w:val="009B17FE"/>
    <w:rsid w:val="009B6B4E"/>
    <w:rsid w:val="009C0D2B"/>
    <w:rsid w:val="009C1F43"/>
    <w:rsid w:val="009D08DE"/>
    <w:rsid w:val="009D144A"/>
    <w:rsid w:val="009D229E"/>
    <w:rsid w:val="00A000E7"/>
    <w:rsid w:val="00A00282"/>
    <w:rsid w:val="00A04772"/>
    <w:rsid w:val="00A11F10"/>
    <w:rsid w:val="00A13B76"/>
    <w:rsid w:val="00A23592"/>
    <w:rsid w:val="00A3135C"/>
    <w:rsid w:val="00A3368F"/>
    <w:rsid w:val="00A42D27"/>
    <w:rsid w:val="00A704EC"/>
    <w:rsid w:val="00A74A90"/>
    <w:rsid w:val="00A8641E"/>
    <w:rsid w:val="00AA4EC9"/>
    <w:rsid w:val="00AA5937"/>
    <w:rsid w:val="00AB5567"/>
    <w:rsid w:val="00AC2A42"/>
    <w:rsid w:val="00AD42FC"/>
    <w:rsid w:val="00AF0673"/>
    <w:rsid w:val="00AF73D2"/>
    <w:rsid w:val="00B15510"/>
    <w:rsid w:val="00B15601"/>
    <w:rsid w:val="00B20310"/>
    <w:rsid w:val="00B472B0"/>
    <w:rsid w:val="00B87FE7"/>
    <w:rsid w:val="00B927B4"/>
    <w:rsid w:val="00B97C60"/>
    <w:rsid w:val="00BA3B0C"/>
    <w:rsid w:val="00BA3B52"/>
    <w:rsid w:val="00BA5AD1"/>
    <w:rsid w:val="00BA7385"/>
    <w:rsid w:val="00BC20D2"/>
    <w:rsid w:val="00BD0C97"/>
    <w:rsid w:val="00BD22A6"/>
    <w:rsid w:val="00BD29B3"/>
    <w:rsid w:val="00BD4178"/>
    <w:rsid w:val="00BE503E"/>
    <w:rsid w:val="00C00D42"/>
    <w:rsid w:val="00C07EEA"/>
    <w:rsid w:val="00C140FF"/>
    <w:rsid w:val="00C1635D"/>
    <w:rsid w:val="00C20324"/>
    <w:rsid w:val="00C3177D"/>
    <w:rsid w:val="00C378BE"/>
    <w:rsid w:val="00C44227"/>
    <w:rsid w:val="00C50EAF"/>
    <w:rsid w:val="00C63D12"/>
    <w:rsid w:val="00C90DB7"/>
    <w:rsid w:val="00C9187A"/>
    <w:rsid w:val="00CA7FB3"/>
    <w:rsid w:val="00CB1FC0"/>
    <w:rsid w:val="00CB36B8"/>
    <w:rsid w:val="00CC1F6A"/>
    <w:rsid w:val="00CC7715"/>
    <w:rsid w:val="00CD5ACA"/>
    <w:rsid w:val="00CE5FF8"/>
    <w:rsid w:val="00D01E45"/>
    <w:rsid w:val="00D17FD4"/>
    <w:rsid w:val="00D22372"/>
    <w:rsid w:val="00D2263D"/>
    <w:rsid w:val="00D31EC8"/>
    <w:rsid w:val="00D45438"/>
    <w:rsid w:val="00D52CDC"/>
    <w:rsid w:val="00D54434"/>
    <w:rsid w:val="00D551B6"/>
    <w:rsid w:val="00D71444"/>
    <w:rsid w:val="00D81708"/>
    <w:rsid w:val="00D81CDD"/>
    <w:rsid w:val="00D87451"/>
    <w:rsid w:val="00D943A1"/>
    <w:rsid w:val="00DA29A1"/>
    <w:rsid w:val="00DC0D46"/>
    <w:rsid w:val="00DD2F42"/>
    <w:rsid w:val="00DD4D79"/>
    <w:rsid w:val="00DD7BFB"/>
    <w:rsid w:val="00DE40F1"/>
    <w:rsid w:val="00DF0AF6"/>
    <w:rsid w:val="00E02FAD"/>
    <w:rsid w:val="00E27999"/>
    <w:rsid w:val="00E43B21"/>
    <w:rsid w:val="00E50669"/>
    <w:rsid w:val="00E777F2"/>
    <w:rsid w:val="00E80EC6"/>
    <w:rsid w:val="00E94927"/>
    <w:rsid w:val="00EC60EB"/>
    <w:rsid w:val="00EE537B"/>
    <w:rsid w:val="00F04F25"/>
    <w:rsid w:val="00F0758A"/>
    <w:rsid w:val="00F10B3F"/>
    <w:rsid w:val="00F45C8D"/>
    <w:rsid w:val="00F5460E"/>
    <w:rsid w:val="00F64267"/>
    <w:rsid w:val="00F64ADF"/>
    <w:rsid w:val="00F708F3"/>
    <w:rsid w:val="00F748F0"/>
    <w:rsid w:val="00F97593"/>
    <w:rsid w:val="00FA471A"/>
    <w:rsid w:val="00FB0632"/>
    <w:rsid w:val="00FD6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47F3"/>
    <w:pPr>
      <w:spacing w:after="0" w:line="240" w:lineRule="auto"/>
    </w:pPr>
    <w:rPr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C0CC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C0CCD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C0CC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C0CCD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73F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73F8"/>
    <w:rPr>
      <w:rFonts w:ascii="Segoe UI" w:eastAsia="Times New Roman" w:hAnsi="Segoe UI" w:cs="Segoe UI"/>
      <w:sz w:val="18"/>
      <w:szCs w:val="18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3B774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B774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B774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77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774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9B6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customStyle="1" w:styleId="Cuadrculadetablaclara1">
    <w:name w:val="Cuadrícula de tabla clara1"/>
    <w:basedOn w:val="Tablanormal"/>
    <w:uiPriority w:val="40"/>
    <w:rsid w:val="006643B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BE503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9DFD45-0A65-45D3-B6F5-32DAF5F7B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53</Words>
  <Characters>29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Clinic i Provincial de Barcelona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ballo, Miguel</dc:creator>
  <cp:lastModifiedBy>JLAGUNA</cp:lastModifiedBy>
  <cp:revision>4</cp:revision>
  <cp:lastPrinted>2022-02-15T12:02:00Z</cp:lastPrinted>
  <dcterms:created xsi:type="dcterms:W3CDTF">2023-09-21T18:29:00Z</dcterms:created>
  <dcterms:modified xsi:type="dcterms:W3CDTF">2023-09-26T10:27:00Z</dcterms:modified>
</cp:coreProperties>
</file>